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1462"/>
        <w:tblOverlap w:val="never"/>
        <w:tblW w:w="112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134"/>
        <w:gridCol w:w="813"/>
        <w:gridCol w:w="321"/>
        <w:gridCol w:w="1134"/>
        <w:gridCol w:w="1134"/>
        <w:gridCol w:w="651"/>
        <w:gridCol w:w="483"/>
        <w:gridCol w:w="1134"/>
        <w:gridCol w:w="1134"/>
        <w:gridCol w:w="489"/>
        <w:gridCol w:w="160"/>
        <w:gridCol w:w="485"/>
        <w:gridCol w:w="1019"/>
      </w:tblGrid>
      <w:tr w:rsidR="000D76D7" w:rsidRPr="001577D1" w14:paraId="2F60EA01" w14:textId="77777777" w:rsidTr="00C60576">
        <w:trPr>
          <w:gridAfter w:val="1"/>
          <w:wAfter w:w="1019" w:type="dxa"/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91D40B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8085C9" w14:textId="77777777" w:rsidR="000D76D7" w:rsidRPr="001577D1" w:rsidRDefault="000D76D7" w:rsidP="00C60576">
            <w:pPr>
              <w:tabs>
                <w:tab w:val="left" w:pos="1701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77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99370E" w14:textId="77777777" w:rsidR="000D76D7" w:rsidRPr="001577D1" w:rsidRDefault="000D76D7" w:rsidP="00C60576">
            <w:pPr>
              <w:tabs>
                <w:tab w:val="left" w:pos="1701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77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E1CF0E" w14:textId="77777777" w:rsidR="000D76D7" w:rsidRPr="001577D1" w:rsidRDefault="000D76D7" w:rsidP="00C60576">
            <w:pPr>
              <w:tabs>
                <w:tab w:val="left" w:pos="1701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77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1D1240D" w14:textId="77777777" w:rsidR="000D76D7" w:rsidRPr="001577D1" w:rsidRDefault="000D76D7" w:rsidP="00C60576">
            <w:pPr>
              <w:tabs>
                <w:tab w:val="left" w:pos="1701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577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all</w:t>
            </w:r>
            <w:proofErr w:type="spellEnd"/>
          </w:p>
        </w:tc>
      </w:tr>
      <w:tr w:rsidR="000D76D7" w:rsidRPr="001577D1" w14:paraId="54C05D0B" w14:textId="77777777" w:rsidTr="00C60576">
        <w:trPr>
          <w:gridAfter w:val="1"/>
          <w:wAfter w:w="1019" w:type="dxa"/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DF5B1" w14:textId="77777777" w:rsidR="000D76D7" w:rsidRPr="001577D1" w:rsidRDefault="000D76D7" w:rsidP="00C60576">
            <w:pPr>
              <w:tabs>
                <w:tab w:val="left" w:pos="1701"/>
              </w:tabs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74C29" w14:textId="77777777" w:rsidR="000D76D7" w:rsidRPr="001577D1" w:rsidRDefault="000D76D7" w:rsidP="00C60576">
            <w:pPr>
              <w:tabs>
                <w:tab w:val="left" w:pos="170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sz w:val="18"/>
                <w:szCs w:val="18"/>
              </w:rPr>
              <w:t>SCP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197F6" w14:textId="77777777" w:rsidR="000D76D7" w:rsidRPr="001577D1" w:rsidRDefault="000D76D7" w:rsidP="00C60576">
            <w:pPr>
              <w:tabs>
                <w:tab w:val="left" w:pos="170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sz w:val="18"/>
                <w:szCs w:val="18"/>
              </w:rPr>
              <w:t>DC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F94C0" w14:textId="77777777" w:rsidR="000D76D7" w:rsidRPr="001577D1" w:rsidRDefault="000D76D7" w:rsidP="00C60576">
            <w:pPr>
              <w:tabs>
                <w:tab w:val="left" w:pos="170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sz w:val="18"/>
                <w:szCs w:val="18"/>
              </w:rPr>
              <w:t>SC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A8888" w14:textId="77777777" w:rsidR="000D76D7" w:rsidRPr="001577D1" w:rsidRDefault="000D76D7" w:rsidP="00C60576">
            <w:pPr>
              <w:tabs>
                <w:tab w:val="left" w:pos="170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sz w:val="18"/>
                <w:szCs w:val="18"/>
              </w:rPr>
              <w:t>DCP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489C6" w14:textId="77777777" w:rsidR="000D76D7" w:rsidRPr="001577D1" w:rsidRDefault="000D76D7" w:rsidP="00C60576">
            <w:pPr>
              <w:tabs>
                <w:tab w:val="left" w:pos="170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sz w:val="18"/>
                <w:szCs w:val="18"/>
              </w:rPr>
              <w:t>SC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62587" w14:textId="77777777" w:rsidR="000D76D7" w:rsidRPr="001577D1" w:rsidRDefault="000D76D7" w:rsidP="00C60576">
            <w:pPr>
              <w:tabs>
                <w:tab w:val="left" w:pos="170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sz w:val="18"/>
                <w:szCs w:val="18"/>
              </w:rPr>
              <w:t>DC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A9983" w14:textId="77777777" w:rsidR="000D76D7" w:rsidRPr="001577D1" w:rsidRDefault="000D76D7" w:rsidP="00C60576">
            <w:pPr>
              <w:tabs>
                <w:tab w:val="left" w:pos="170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sz w:val="18"/>
                <w:szCs w:val="18"/>
              </w:rPr>
              <w:t>SCP</w:t>
            </w:r>
          </w:p>
        </w:tc>
        <w:tc>
          <w:tcPr>
            <w:tcW w:w="113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035E5" w14:textId="77777777" w:rsidR="000D76D7" w:rsidRPr="001577D1" w:rsidRDefault="000D76D7" w:rsidP="00C60576">
            <w:pPr>
              <w:tabs>
                <w:tab w:val="left" w:pos="170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sz w:val="18"/>
                <w:szCs w:val="18"/>
              </w:rPr>
              <w:t>DCP</w:t>
            </w:r>
          </w:p>
        </w:tc>
      </w:tr>
      <w:tr w:rsidR="000D76D7" w:rsidRPr="001577D1" w14:paraId="5465F638" w14:textId="77777777" w:rsidTr="00C60576">
        <w:trPr>
          <w:gridAfter w:val="1"/>
          <w:wAfter w:w="1019" w:type="dxa"/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E5A71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1577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ptov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08D07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EEF48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E574D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7FD03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24657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140F5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5F089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9A970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D76D7" w:rsidRPr="001577D1" w14:paraId="77615D5C" w14:textId="77777777" w:rsidTr="00C60576">
        <w:trPr>
          <w:gridAfter w:val="1"/>
          <w:wAfter w:w="1019" w:type="dxa"/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A39596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sz w:val="18"/>
                <w:szCs w:val="18"/>
              </w:rPr>
              <w:t>R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E9421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09 ± 0.08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57A66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28 ± 0.0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56EAC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09 ± 0.0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3B198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28 ± 0.09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110D3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08 ± 0.0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F4B30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30 ± 0.0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456CB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08 ± 0.08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261DF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29 ± 0.090</w:t>
            </w:r>
          </w:p>
        </w:tc>
      </w:tr>
      <w:tr w:rsidR="000D76D7" w:rsidRPr="001577D1" w14:paraId="361C77C1" w14:textId="77777777" w:rsidTr="00C60576">
        <w:trPr>
          <w:gridAfter w:val="1"/>
          <w:wAfter w:w="1019" w:type="dxa"/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78FD9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sz w:val="18"/>
                <w:szCs w:val="18"/>
              </w:rPr>
              <w:t>R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67ABB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14 ± 0.09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F3E5D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43 ± 0.1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834F4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18 ± 0.0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42CD6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50 ± 0.09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8F06C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14 ± 0.0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C4189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44 ± 0.0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B30F6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15 ± 0.09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22183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46 ± 0.097</w:t>
            </w:r>
          </w:p>
        </w:tc>
      </w:tr>
      <w:tr w:rsidR="000D76D7" w:rsidRPr="001577D1" w14:paraId="6A28B35B" w14:textId="77777777" w:rsidTr="00C60576">
        <w:trPr>
          <w:gridAfter w:val="1"/>
          <w:wAfter w:w="1019" w:type="dxa"/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B06CB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sz w:val="18"/>
                <w:szCs w:val="18"/>
              </w:rPr>
              <w:t>SSI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6B09839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73.333 ± 8.149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FCCB3EC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73.583 ± 7.655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B1F5042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70.542 ± 8.119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B56C0A1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72.486 ± 7.986</w:t>
            </w:r>
          </w:p>
        </w:tc>
      </w:tr>
      <w:tr w:rsidR="000D76D7" w:rsidRPr="001577D1" w14:paraId="0073DD77" w14:textId="77777777" w:rsidTr="00C60576">
        <w:trPr>
          <w:gridAfter w:val="1"/>
          <w:wAfter w:w="1019" w:type="dxa"/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5A637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n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664FE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D5C63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DFBF6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7D679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BAC16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59072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3580E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5E7A1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6D7" w:rsidRPr="001577D1" w14:paraId="4662E4A4" w14:textId="77777777" w:rsidTr="00C60576">
        <w:trPr>
          <w:gridAfter w:val="1"/>
          <w:wAfter w:w="1019" w:type="dxa"/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3C6C3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sz w:val="18"/>
                <w:szCs w:val="18"/>
              </w:rPr>
              <w:t>R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D314F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295 ± 0.09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97C7C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294 ± 0.0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9AA9E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295 ± 0.0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335C2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297 ± 0.08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21C74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296 ± 0.0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A8B31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04 ± 0.0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ADD25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295 ± 0.08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2C882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298 ± 0.088</w:t>
            </w:r>
          </w:p>
        </w:tc>
      </w:tr>
      <w:tr w:rsidR="000D76D7" w:rsidRPr="001577D1" w14:paraId="2F28E1CF" w14:textId="77777777" w:rsidTr="00C60576">
        <w:trPr>
          <w:gridAfter w:val="1"/>
          <w:wAfter w:w="1019" w:type="dxa"/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A3102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sz w:val="18"/>
                <w:szCs w:val="18"/>
              </w:rPr>
              <w:t>R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6F3DD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01 ± 0.1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652D5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298 ± 0.1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47E49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00 ± 0.0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D863E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03 ± 0.1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3DC8E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298 ± 0.0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0F9DE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13 ± 0.1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EA206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00 ± 0.09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A9AFF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05 ± 0.103</w:t>
            </w:r>
          </w:p>
        </w:tc>
      </w:tr>
      <w:tr w:rsidR="000D76D7" w:rsidRPr="001577D1" w14:paraId="7AE502AF" w14:textId="77777777" w:rsidTr="00C60576">
        <w:trPr>
          <w:gridAfter w:val="1"/>
          <w:wAfter w:w="1019" w:type="dxa"/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B8C61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sz w:val="18"/>
                <w:szCs w:val="18"/>
              </w:rPr>
              <w:t>SSI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EF53856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7.583 ± 1.349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07EFF93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7.417 ± 1.472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31F9D6B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7.542 ± 1.179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EE6E4D0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7.514 ± 1.280</w:t>
            </w:r>
          </w:p>
        </w:tc>
      </w:tr>
      <w:tr w:rsidR="000D76D7" w:rsidRPr="001577D1" w14:paraId="2BB0CF7F" w14:textId="77777777" w:rsidTr="00C60576">
        <w:trPr>
          <w:gridAfter w:val="1"/>
          <w:wAfter w:w="1019" w:type="dxa"/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4EEFB" w14:textId="77777777" w:rsidR="000D76D7" w:rsidRPr="001577D1" w:rsidRDefault="000D76D7" w:rsidP="00C60576">
            <w:pPr>
              <w:tabs>
                <w:tab w:val="left" w:pos="1701"/>
              </w:tabs>
              <w:spacing w:before="8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0F351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345FE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0D366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ADDC1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9F3FB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1A6E0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B9CD2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BD5AC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6D7" w:rsidRPr="001577D1" w14:paraId="117929F4" w14:textId="77777777" w:rsidTr="00C60576">
        <w:trPr>
          <w:gridAfter w:val="1"/>
          <w:wAfter w:w="1019" w:type="dxa"/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514D4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sz w:val="18"/>
                <w:szCs w:val="18"/>
              </w:rPr>
              <w:t>R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CCCBF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26 ± 0.08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7C361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31 ± 0.0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F5426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28 ± 0.0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C35EF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33 ± 0.09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DDC87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32 ± 0.0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2048F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49 ± 0.0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58971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29 ± 0.09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65CF6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38 ± 0.093</w:t>
            </w:r>
          </w:p>
        </w:tc>
      </w:tr>
      <w:tr w:rsidR="000D76D7" w:rsidRPr="001577D1" w14:paraId="04A089DF" w14:textId="77777777" w:rsidTr="00C60576">
        <w:trPr>
          <w:gridAfter w:val="1"/>
          <w:wAfter w:w="1019" w:type="dxa"/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B39BF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sz w:val="18"/>
                <w:szCs w:val="18"/>
              </w:rPr>
              <w:t>R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358DD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29 ± 0.1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4CF27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24 ± 0.0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C0633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26 ± 0.0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6B61B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26 ± 0.09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51302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32 ± 0.1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70E77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45 ± 0.0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2C3CC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29 ± 0.09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E376A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0.332 ± 0.095</w:t>
            </w:r>
          </w:p>
        </w:tc>
      </w:tr>
      <w:tr w:rsidR="000D76D7" w:rsidRPr="001577D1" w14:paraId="0B86A22F" w14:textId="77777777" w:rsidTr="00C60576">
        <w:trPr>
          <w:gridAfter w:val="1"/>
          <w:wAfter w:w="1019" w:type="dxa"/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5D182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77D1">
              <w:rPr>
                <w:rFonts w:ascii="Arial" w:eastAsia="Times New Roman" w:hAnsi="Arial" w:cs="Arial"/>
                <w:sz w:val="18"/>
                <w:szCs w:val="18"/>
              </w:rPr>
              <w:t>QI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ED3231F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39.278 ± 3.66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4F72D42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39.875 ± 3.379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9902461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39.292 ± 3.928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9D06A31" w14:textId="77777777" w:rsidR="000D76D7" w:rsidRPr="001577D1" w:rsidRDefault="000D76D7" w:rsidP="00C60576">
            <w:pPr>
              <w:tabs>
                <w:tab w:val="left" w:pos="1701"/>
              </w:tabs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77D1">
              <w:rPr>
                <w:rFonts w:ascii="Arial" w:eastAsia="Times New Roman" w:hAnsi="Arial" w:cs="Arial"/>
                <w:sz w:val="16"/>
                <w:szCs w:val="16"/>
              </w:rPr>
              <w:t>39.278 ± 3.663</w:t>
            </w:r>
          </w:p>
        </w:tc>
      </w:tr>
      <w:tr w:rsidR="000D76D7" w:rsidRPr="001577D1" w14:paraId="2B0BA2BF" w14:textId="77777777" w:rsidTr="00C60576">
        <w:trPr>
          <w:trHeight w:val="280"/>
        </w:trPr>
        <w:tc>
          <w:tcPr>
            <w:tcW w:w="1149" w:type="dxa"/>
            <w:noWrap/>
            <w:vAlign w:val="center"/>
            <w:hideMark/>
          </w:tcPr>
          <w:p w14:paraId="4708AA62" w14:textId="77777777" w:rsidR="000D76D7" w:rsidRPr="001577D1" w:rsidRDefault="000D76D7" w:rsidP="00C60576">
            <w:pPr>
              <w:jc w:val="center"/>
              <w:rPr>
                <w:rFonts w:cs="Times New Roman"/>
              </w:rPr>
            </w:pPr>
          </w:p>
        </w:tc>
        <w:tc>
          <w:tcPr>
            <w:tcW w:w="1947" w:type="dxa"/>
            <w:gridSpan w:val="2"/>
            <w:noWrap/>
            <w:vAlign w:val="center"/>
            <w:hideMark/>
          </w:tcPr>
          <w:p w14:paraId="327D4C1E" w14:textId="77777777" w:rsidR="000D76D7" w:rsidRPr="001577D1" w:rsidRDefault="000D76D7" w:rsidP="00C60576">
            <w:pPr>
              <w:jc w:val="center"/>
              <w:rPr>
                <w:rFonts w:cs="Times New Roman"/>
              </w:rPr>
            </w:pPr>
          </w:p>
        </w:tc>
        <w:tc>
          <w:tcPr>
            <w:tcW w:w="321" w:type="dxa"/>
            <w:noWrap/>
            <w:vAlign w:val="center"/>
            <w:hideMark/>
          </w:tcPr>
          <w:p w14:paraId="0BDDDE90" w14:textId="77777777" w:rsidR="000D76D7" w:rsidRPr="001577D1" w:rsidRDefault="000D76D7" w:rsidP="00C60576">
            <w:pPr>
              <w:jc w:val="center"/>
              <w:rPr>
                <w:rFonts w:cs="Times New Roman"/>
              </w:rPr>
            </w:pPr>
          </w:p>
        </w:tc>
        <w:tc>
          <w:tcPr>
            <w:tcW w:w="2919" w:type="dxa"/>
            <w:gridSpan w:val="3"/>
            <w:noWrap/>
            <w:vAlign w:val="center"/>
            <w:hideMark/>
          </w:tcPr>
          <w:p w14:paraId="59AFEE9C" w14:textId="77777777" w:rsidR="000D76D7" w:rsidRPr="001577D1" w:rsidRDefault="000D76D7" w:rsidP="00C60576">
            <w:pPr>
              <w:jc w:val="center"/>
              <w:rPr>
                <w:rFonts w:cs="Times New Roman"/>
              </w:rPr>
            </w:pPr>
          </w:p>
        </w:tc>
        <w:tc>
          <w:tcPr>
            <w:tcW w:w="483" w:type="dxa"/>
            <w:noWrap/>
            <w:vAlign w:val="center"/>
            <w:hideMark/>
          </w:tcPr>
          <w:p w14:paraId="4D61CEA2" w14:textId="77777777" w:rsidR="000D76D7" w:rsidRPr="001577D1" w:rsidRDefault="000D76D7" w:rsidP="00C60576">
            <w:pPr>
              <w:jc w:val="center"/>
              <w:rPr>
                <w:rFonts w:cs="Times New Roman"/>
              </w:rPr>
            </w:pPr>
          </w:p>
        </w:tc>
        <w:tc>
          <w:tcPr>
            <w:tcW w:w="2757" w:type="dxa"/>
            <w:gridSpan w:val="3"/>
            <w:noWrap/>
            <w:vAlign w:val="center"/>
            <w:hideMark/>
          </w:tcPr>
          <w:p w14:paraId="3C40EF46" w14:textId="77777777" w:rsidR="000D76D7" w:rsidRPr="001577D1" w:rsidRDefault="000D76D7" w:rsidP="00C60576">
            <w:pPr>
              <w:jc w:val="center"/>
              <w:rPr>
                <w:rFonts w:cs="Times New Roman"/>
              </w:rPr>
            </w:pPr>
          </w:p>
        </w:tc>
        <w:tc>
          <w:tcPr>
            <w:tcW w:w="160" w:type="dxa"/>
            <w:noWrap/>
            <w:vAlign w:val="center"/>
            <w:hideMark/>
          </w:tcPr>
          <w:p w14:paraId="222822C7" w14:textId="77777777" w:rsidR="000D76D7" w:rsidRPr="001577D1" w:rsidRDefault="000D76D7" w:rsidP="00C60576">
            <w:pPr>
              <w:jc w:val="center"/>
              <w:rPr>
                <w:rFonts w:cs="Times New Roman"/>
              </w:rPr>
            </w:pPr>
          </w:p>
        </w:tc>
        <w:tc>
          <w:tcPr>
            <w:tcW w:w="485" w:type="dxa"/>
            <w:noWrap/>
            <w:vAlign w:val="center"/>
            <w:hideMark/>
          </w:tcPr>
          <w:p w14:paraId="78CAF7AB" w14:textId="77777777" w:rsidR="000D76D7" w:rsidRPr="001577D1" w:rsidRDefault="000D76D7" w:rsidP="00C60576">
            <w:pPr>
              <w:jc w:val="center"/>
              <w:rPr>
                <w:rFonts w:cs="Times New Roman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14:paraId="1D8C50FC" w14:textId="77777777" w:rsidR="000D76D7" w:rsidRPr="001577D1" w:rsidRDefault="000D76D7" w:rsidP="00C60576">
            <w:pPr>
              <w:jc w:val="center"/>
              <w:rPr>
                <w:rFonts w:cs="Times New Roman"/>
              </w:rPr>
            </w:pPr>
          </w:p>
        </w:tc>
      </w:tr>
    </w:tbl>
    <w:p w14:paraId="3DE53C7D" w14:textId="77777777" w:rsidR="00C60576" w:rsidRPr="001577D1" w:rsidRDefault="00C60576" w:rsidP="00C60576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  <w:proofErr w:type="gramStart"/>
      <w:r>
        <w:rPr>
          <w:rFonts w:ascii="Arial" w:eastAsia="Times New Roman" w:hAnsi="Arial" w:cs="Arial"/>
          <w:b/>
          <w:bCs/>
          <w:lang w:val="en-US"/>
        </w:rPr>
        <w:t>S1 Table.</w:t>
      </w:r>
      <w:proofErr w:type="gramEnd"/>
      <w:r w:rsidRPr="001577D1">
        <w:rPr>
          <w:rFonts w:ascii="Arial" w:eastAsia="Times New Roman" w:hAnsi="Arial" w:cs="Arial"/>
          <w:lang w:val="en-US"/>
        </w:rPr>
        <w:t xml:space="preserve"> Mean and standard deviation of foveal avascular zone area (mm²) and signal strength index (SSI) or quality index (QI), respectively, of three measurements (m1, m2, m3) and two readers (R1, R2) with the different devices.</w:t>
      </w:r>
    </w:p>
    <w:p w14:paraId="61D00A21" w14:textId="77777777" w:rsidR="00D819AA" w:rsidRPr="00C60576" w:rsidRDefault="00D819AA">
      <w:pPr>
        <w:rPr>
          <w:lang w:val="en-US"/>
        </w:rPr>
      </w:pPr>
      <w:bookmarkStart w:id="0" w:name="_GoBack"/>
      <w:bookmarkEnd w:id="0"/>
    </w:p>
    <w:sectPr w:rsidR="00D819AA" w:rsidRPr="00C60576" w:rsidSect="00D819A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6D7"/>
    <w:rsid w:val="000D76D7"/>
    <w:rsid w:val="0040378F"/>
    <w:rsid w:val="00AC324D"/>
    <w:rsid w:val="00C60576"/>
    <w:rsid w:val="00D81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4B1A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76D7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76D7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a</dc:creator>
  <cp:lastModifiedBy>Mihailovic, Natasa</cp:lastModifiedBy>
  <cp:revision>3</cp:revision>
  <dcterms:created xsi:type="dcterms:W3CDTF">2018-10-10T07:53:00Z</dcterms:created>
  <dcterms:modified xsi:type="dcterms:W3CDTF">2018-10-10T07:53:00Z</dcterms:modified>
</cp:coreProperties>
</file>